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772E" w:rsidRDefault="00EC772E" w:rsidP="00EC772E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 Tabl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8"/>
        <w:gridCol w:w="4445"/>
        <w:gridCol w:w="255"/>
      </w:tblGrid>
      <w:tr w:rsidR="00EC772E" w:rsidRPr="00D56966" w:rsidTr="00B57B4E">
        <w:trPr>
          <w:gridAfter w:val="1"/>
          <w:wAfter w:w="255" w:type="dxa"/>
          <w:trHeight w:val="300"/>
        </w:trPr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EC772E" w:rsidRPr="00D56966" w:rsidRDefault="00EC772E" w:rsidP="00B57B4E">
            <w:pPr>
              <w:tabs>
                <w:tab w:val="left" w:pos="-1440"/>
                <w:tab w:val="left" w:pos="-720"/>
              </w:tabs>
              <w:spacing w:line="480" w:lineRule="auto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D56966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Common Name</w:t>
            </w:r>
          </w:p>
        </w:tc>
        <w:tc>
          <w:tcPr>
            <w:tcW w:w="44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EC772E" w:rsidRPr="00D56966" w:rsidRDefault="00EC772E" w:rsidP="00B57B4E">
            <w:pPr>
              <w:tabs>
                <w:tab w:val="left" w:pos="-1440"/>
                <w:tab w:val="left" w:pos="-720"/>
              </w:tabs>
              <w:spacing w:line="480" w:lineRule="auto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D56966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Species Scientific Name</w:t>
            </w:r>
          </w:p>
        </w:tc>
      </w:tr>
      <w:tr w:rsidR="00EC772E" w:rsidRPr="00CC2769" w:rsidTr="00B57B4E">
        <w:trPr>
          <w:trHeight w:val="300"/>
        </w:trPr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772E" w:rsidRPr="00D56966" w:rsidRDefault="00EC772E" w:rsidP="00B57B4E">
            <w:pPr>
              <w:tabs>
                <w:tab w:val="left" w:pos="-1440"/>
                <w:tab w:val="left" w:pos="-720"/>
              </w:tabs>
              <w:spacing w:line="480" w:lineRule="auto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proofErr w:type="spellStart"/>
            <w:r w:rsidRPr="00D56966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Almendrillo</w:t>
            </w:r>
            <w:proofErr w:type="spellEnd"/>
            <w:r w:rsidRPr="00D56966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proofErr w:type="spellStart"/>
            <w:r w:rsidRPr="00D56966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amarillo</w:t>
            </w:r>
            <w:proofErr w:type="spellEnd"/>
          </w:p>
        </w:tc>
        <w:tc>
          <w:tcPr>
            <w:tcW w:w="470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EC772E" w:rsidRPr="00D56966" w:rsidRDefault="00EC772E" w:rsidP="00B57B4E">
            <w:pPr>
              <w:tabs>
                <w:tab w:val="left" w:pos="-1440"/>
                <w:tab w:val="left" w:pos="-720"/>
              </w:tabs>
              <w:spacing w:line="480" w:lineRule="auto"/>
              <w:rPr>
                <w:rFonts w:ascii="Times New Roman" w:hAnsi="Times New Roman" w:cs="Times New Roman"/>
                <w:spacing w:val="-2"/>
                <w:sz w:val="18"/>
                <w:szCs w:val="18"/>
                <w:lang w:val="pt-BR"/>
              </w:rPr>
            </w:pPr>
            <w:r w:rsidRPr="00D56966">
              <w:rPr>
                <w:rFonts w:ascii="Times New Roman" w:hAnsi="Times New Roman" w:cs="Times New Roman"/>
                <w:i/>
                <w:spacing w:val="-2"/>
                <w:sz w:val="18"/>
                <w:szCs w:val="18"/>
                <w:lang w:val="pt-BR"/>
              </w:rPr>
              <w:t>Apuleia leiocarpa</w:t>
            </w:r>
            <w:r w:rsidRPr="00D56966">
              <w:rPr>
                <w:rFonts w:ascii="Times New Roman" w:hAnsi="Times New Roman" w:cs="Times New Roman"/>
                <w:spacing w:val="-2"/>
                <w:sz w:val="18"/>
                <w:szCs w:val="18"/>
                <w:lang w:val="pt-BR"/>
              </w:rPr>
              <w:t xml:space="preserve"> (J. Vogel) J.F. Macbride</w:t>
            </w:r>
          </w:p>
        </w:tc>
      </w:tr>
      <w:tr w:rsidR="00EC772E" w:rsidRPr="00D56966" w:rsidTr="00B57B4E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772E" w:rsidRPr="00D56966" w:rsidRDefault="00EC772E" w:rsidP="00B57B4E">
            <w:pPr>
              <w:tabs>
                <w:tab w:val="left" w:pos="-1440"/>
                <w:tab w:val="left" w:pos="-720"/>
              </w:tabs>
              <w:spacing w:line="480" w:lineRule="auto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proofErr w:type="spellStart"/>
            <w:r w:rsidRPr="00D56966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Almendrillo</w:t>
            </w:r>
            <w:proofErr w:type="spellEnd"/>
            <w:r w:rsidRPr="00D56966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negro</w:t>
            </w:r>
          </w:p>
        </w:tc>
        <w:tc>
          <w:tcPr>
            <w:tcW w:w="4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772E" w:rsidRPr="00D56966" w:rsidRDefault="00EC772E" w:rsidP="00B57B4E">
            <w:pPr>
              <w:tabs>
                <w:tab w:val="left" w:pos="-1440"/>
                <w:tab w:val="left" w:pos="-720"/>
              </w:tabs>
              <w:spacing w:line="480" w:lineRule="auto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proofErr w:type="spellStart"/>
            <w:r w:rsidRPr="00D56966">
              <w:rPr>
                <w:rFonts w:ascii="Times New Roman" w:hAnsi="Times New Roman" w:cs="Times New Roman"/>
                <w:i/>
                <w:spacing w:val="-2"/>
                <w:sz w:val="18"/>
                <w:szCs w:val="18"/>
              </w:rPr>
              <w:t>Dipteryx</w:t>
            </w:r>
            <w:proofErr w:type="spellEnd"/>
            <w:r w:rsidRPr="00D56966">
              <w:rPr>
                <w:rFonts w:ascii="Times New Roman" w:hAnsi="Times New Roman" w:cs="Times New Roman"/>
                <w:i/>
                <w:spacing w:val="-2"/>
                <w:sz w:val="18"/>
                <w:szCs w:val="18"/>
              </w:rPr>
              <w:t xml:space="preserve"> </w:t>
            </w:r>
            <w:proofErr w:type="spellStart"/>
            <w:r w:rsidRPr="00D56966">
              <w:rPr>
                <w:rFonts w:ascii="Times New Roman" w:hAnsi="Times New Roman" w:cs="Times New Roman"/>
                <w:i/>
                <w:spacing w:val="-2"/>
                <w:sz w:val="18"/>
                <w:szCs w:val="18"/>
              </w:rPr>
              <w:t>micrantha</w:t>
            </w:r>
            <w:proofErr w:type="spellEnd"/>
            <w:r w:rsidRPr="00D56966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Harms </w:t>
            </w:r>
          </w:p>
        </w:tc>
      </w:tr>
      <w:tr w:rsidR="00EC772E" w:rsidRPr="00D56966" w:rsidTr="00B57B4E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772E" w:rsidRPr="00D56966" w:rsidRDefault="00EC772E" w:rsidP="00B57B4E">
            <w:pPr>
              <w:tabs>
                <w:tab w:val="left" w:pos="-1440"/>
                <w:tab w:val="left" w:pos="-720"/>
              </w:tabs>
              <w:spacing w:line="480" w:lineRule="auto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proofErr w:type="spellStart"/>
            <w:r w:rsidRPr="00D56966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Cedro</w:t>
            </w:r>
            <w:proofErr w:type="spellEnd"/>
            <w:r w:rsidRPr="00D56966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proofErr w:type="spellStart"/>
            <w:r w:rsidRPr="00D56966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fissilis</w:t>
            </w:r>
            <w:proofErr w:type="spellEnd"/>
          </w:p>
        </w:tc>
        <w:tc>
          <w:tcPr>
            <w:tcW w:w="4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772E" w:rsidRPr="00D56966" w:rsidRDefault="00EC772E" w:rsidP="00B57B4E">
            <w:pPr>
              <w:tabs>
                <w:tab w:val="left" w:pos="-1440"/>
                <w:tab w:val="left" w:pos="-720"/>
              </w:tabs>
              <w:spacing w:line="480" w:lineRule="auto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proofErr w:type="spellStart"/>
            <w:r w:rsidRPr="00D56966">
              <w:rPr>
                <w:rFonts w:ascii="Times New Roman" w:hAnsi="Times New Roman" w:cs="Times New Roman"/>
                <w:i/>
                <w:spacing w:val="-2"/>
                <w:sz w:val="18"/>
                <w:szCs w:val="18"/>
              </w:rPr>
              <w:t>Cedrela</w:t>
            </w:r>
            <w:proofErr w:type="spellEnd"/>
            <w:r w:rsidRPr="00D56966">
              <w:rPr>
                <w:rFonts w:ascii="Times New Roman" w:hAnsi="Times New Roman" w:cs="Times New Roman"/>
                <w:i/>
                <w:spacing w:val="-2"/>
                <w:sz w:val="18"/>
                <w:szCs w:val="18"/>
              </w:rPr>
              <w:t xml:space="preserve"> </w:t>
            </w:r>
            <w:proofErr w:type="spellStart"/>
            <w:r w:rsidRPr="00D56966">
              <w:rPr>
                <w:rFonts w:ascii="Times New Roman" w:hAnsi="Times New Roman" w:cs="Times New Roman"/>
                <w:i/>
                <w:spacing w:val="-2"/>
                <w:sz w:val="18"/>
                <w:szCs w:val="18"/>
              </w:rPr>
              <w:t>fissilis</w:t>
            </w:r>
            <w:proofErr w:type="spellEnd"/>
            <w:r w:rsidRPr="00D56966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proofErr w:type="spellStart"/>
            <w:r w:rsidRPr="00D56966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Vell</w:t>
            </w:r>
            <w:proofErr w:type="spellEnd"/>
            <w:r w:rsidRPr="00D56966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.</w:t>
            </w:r>
          </w:p>
        </w:tc>
      </w:tr>
      <w:tr w:rsidR="00EC772E" w:rsidRPr="00D56966" w:rsidTr="00B57B4E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772E" w:rsidRPr="00D56966" w:rsidRDefault="00EC772E" w:rsidP="00B57B4E">
            <w:pPr>
              <w:tabs>
                <w:tab w:val="left" w:pos="-1440"/>
                <w:tab w:val="left" w:pos="-720"/>
              </w:tabs>
              <w:spacing w:line="480" w:lineRule="auto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proofErr w:type="spellStart"/>
            <w:r w:rsidRPr="00D56966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Cedro</w:t>
            </w:r>
            <w:proofErr w:type="spellEnd"/>
            <w:r w:rsidRPr="00D56966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proofErr w:type="spellStart"/>
            <w:r w:rsidRPr="00D56966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odorata</w:t>
            </w:r>
            <w:proofErr w:type="spellEnd"/>
          </w:p>
        </w:tc>
        <w:tc>
          <w:tcPr>
            <w:tcW w:w="4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772E" w:rsidRPr="00D56966" w:rsidRDefault="00EC772E" w:rsidP="00B57B4E">
            <w:pPr>
              <w:tabs>
                <w:tab w:val="left" w:pos="-1440"/>
                <w:tab w:val="left" w:pos="-720"/>
              </w:tabs>
              <w:spacing w:line="480" w:lineRule="auto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proofErr w:type="spellStart"/>
            <w:r w:rsidRPr="00D56966">
              <w:rPr>
                <w:rFonts w:ascii="Times New Roman" w:hAnsi="Times New Roman" w:cs="Times New Roman"/>
                <w:i/>
                <w:spacing w:val="-2"/>
                <w:sz w:val="18"/>
                <w:szCs w:val="18"/>
              </w:rPr>
              <w:t>Cedrela</w:t>
            </w:r>
            <w:proofErr w:type="spellEnd"/>
            <w:r w:rsidRPr="00D56966">
              <w:rPr>
                <w:rFonts w:ascii="Times New Roman" w:hAnsi="Times New Roman" w:cs="Times New Roman"/>
                <w:i/>
                <w:spacing w:val="-2"/>
                <w:sz w:val="18"/>
                <w:szCs w:val="18"/>
              </w:rPr>
              <w:t xml:space="preserve"> </w:t>
            </w:r>
            <w:proofErr w:type="spellStart"/>
            <w:r w:rsidRPr="00D56966">
              <w:rPr>
                <w:rFonts w:ascii="Times New Roman" w:hAnsi="Times New Roman" w:cs="Times New Roman"/>
                <w:i/>
                <w:spacing w:val="-2"/>
                <w:sz w:val="18"/>
                <w:szCs w:val="18"/>
              </w:rPr>
              <w:t>Odorata</w:t>
            </w:r>
            <w:proofErr w:type="spellEnd"/>
            <w:r w:rsidRPr="00D56966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L.</w:t>
            </w:r>
          </w:p>
        </w:tc>
      </w:tr>
      <w:tr w:rsidR="00EC772E" w:rsidRPr="00D56966" w:rsidTr="00B57B4E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772E" w:rsidRPr="00D56966" w:rsidRDefault="00EC772E" w:rsidP="00B57B4E">
            <w:pPr>
              <w:tabs>
                <w:tab w:val="left" w:pos="-1440"/>
                <w:tab w:val="left" w:pos="-720"/>
              </w:tabs>
              <w:spacing w:line="480" w:lineRule="auto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proofErr w:type="spellStart"/>
            <w:r w:rsidRPr="00D56966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Cuta</w:t>
            </w:r>
            <w:proofErr w:type="spellEnd"/>
          </w:p>
        </w:tc>
        <w:tc>
          <w:tcPr>
            <w:tcW w:w="4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772E" w:rsidRPr="00D56966" w:rsidRDefault="00EC772E" w:rsidP="00B57B4E">
            <w:pPr>
              <w:tabs>
                <w:tab w:val="left" w:pos="-1440"/>
                <w:tab w:val="left" w:pos="-720"/>
              </w:tabs>
              <w:spacing w:line="480" w:lineRule="auto"/>
              <w:rPr>
                <w:rFonts w:ascii="Times New Roman" w:hAnsi="Times New Roman" w:cs="Times New Roman"/>
                <w:i/>
                <w:spacing w:val="-2"/>
                <w:sz w:val="18"/>
                <w:szCs w:val="18"/>
              </w:rPr>
            </w:pPr>
            <w:proofErr w:type="spellStart"/>
            <w:r w:rsidRPr="00D56966">
              <w:rPr>
                <w:rFonts w:ascii="Times New Roman" w:hAnsi="Times New Roman" w:cs="Times New Roman"/>
                <w:i/>
                <w:spacing w:val="-2"/>
                <w:sz w:val="18"/>
                <w:szCs w:val="18"/>
              </w:rPr>
              <w:t>Astronium</w:t>
            </w:r>
            <w:proofErr w:type="spellEnd"/>
            <w:r w:rsidRPr="00D56966">
              <w:rPr>
                <w:rFonts w:ascii="Times New Roman" w:hAnsi="Times New Roman" w:cs="Times New Roman"/>
                <w:i/>
                <w:spacing w:val="-2"/>
                <w:sz w:val="18"/>
                <w:szCs w:val="18"/>
              </w:rPr>
              <w:t xml:space="preserve"> </w:t>
            </w:r>
            <w:proofErr w:type="spellStart"/>
            <w:r w:rsidRPr="00D56966">
              <w:rPr>
                <w:rFonts w:ascii="Times New Roman" w:hAnsi="Times New Roman" w:cs="Times New Roman"/>
                <w:i/>
                <w:spacing w:val="-2"/>
                <w:sz w:val="18"/>
                <w:szCs w:val="18"/>
              </w:rPr>
              <w:t>lecontei</w:t>
            </w:r>
            <w:proofErr w:type="spellEnd"/>
          </w:p>
        </w:tc>
      </w:tr>
      <w:tr w:rsidR="00EC772E" w:rsidRPr="00D56966" w:rsidTr="00B57B4E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772E" w:rsidRPr="00D56966" w:rsidRDefault="00EC772E" w:rsidP="00B57B4E">
            <w:pPr>
              <w:tabs>
                <w:tab w:val="left" w:pos="-1440"/>
                <w:tab w:val="left" w:pos="-720"/>
              </w:tabs>
              <w:spacing w:line="480" w:lineRule="auto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D56966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Mara</w:t>
            </w:r>
          </w:p>
        </w:tc>
        <w:tc>
          <w:tcPr>
            <w:tcW w:w="4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772E" w:rsidRPr="00D56966" w:rsidRDefault="00EC772E" w:rsidP="00B57B4E">
            <w:pPr>
              <w:tabs>
                <w:tab w:val="left" w:pos="-1440"/>
                <w:tab w:val="left" w:pos="-720"/>
              </w:tabs>
              <w:spacing w:line="480" w:lineRule="auto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proofErr w:type="spellStart"/>
            <w:r w:rsidRPr="00D56966">
              <w:rPr>
                <w:rFonts w:ascii="Times New Roman" w:hAnsi="Times New Roman" w:cs="Times New Roman"/>
                <w:i/>
                <w:spacing w:val="-2"/>
                <w:sz w:val="18"/>
                <w:szCs w:val="18"/>
              </w:rPr>
              <w:t>Swietenia</w:t>
            </w:r>
            <w:proofErr w:type="spellEnd"/>
            <w:r w:rsidRPr="00D56966">
              <w:rPr>
                <w:rFonts w:ascii="Times New Roman" w:hAnsi="Times New Roman" w:cs="Times New Roman"/>
                <w:i/>
                <w:spacing w:val="-2"/>
                <w:sz w:val="18"/>
                <w:szCs w:val="18"/>
              </w:rPr>
              <w:t xml:space="preserve"> </w:t>
            </w:r>
            <w:proofErr w:type="spellStart"/>
            <w:r w:rsidRPr="00D56966">
              <w:rPr>
                <w:rFonts w:ascii="Times New Roman" w:hAnsi="Times New Roman" w:cs="Times New Roman"/>
                <w:i/>
                <w:spacing w:val="-2"/>
                <w:sz w:val="18"/>
                <w:szCs w:val="18"/>
              </w:rPr>
              <w:t>macrophylla</w:t>
            </w:r>
            <w:proofErr w:type="spellEnd"/>
            <w:r w:rsidRPr="00D56966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King</w:t>
            </w:r>
          </w:p>
        </w:tc>
      </w:tr>
      <w:tr w:rsidR="00EC772E" w:rsidRPr="00D56966" w:rsidTr="00B57B4E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772E" w:rsidRPr="00D56966" w:rsidRDefault="00EC772E" w:rsidP="00B57B4E">
            <w:pPr>
              <w:tabs>
                <w:tab w:val="left" w:pos="-1440"/>
                <w:tab w:val="left" w:pos="-720"/>
              </w:tabs>
              <w:spacing w:line="480" w:lineRule="auto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D56966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Mara macho</w:t>
            </w:r>
          </w:p>
        </w:tc>
        <w:tc>
          <w:tcPr>
            <w:tcW w:w="4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772E" w:rsidRPr="00D56966" w:rsidRDefault="00EC772E" w:rsidP="00B57B4E">
            <w:pPr>
              <w:tabs>
                <w:tab w:val="left" w:pos="-1440"/>
                <w:tab w:val="left" w:pos="-720"/>
              </w:tabs>
              <w:spacing w:line="480" w:lineRule="auto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proofErr w:type="spellStart"/>
            <w:r w:rsidRPr="00D56966">
              <w:rPr>
                <w:rFonts w:ascii="Times New Roman" w:hAnsi="Times New Roman" w:cs="Times New Roman"/>
                <w:i/>
                <w:spacing w:val="-2"/>
                <w:sz w:val="18"/>
                <w:szCs w:val="18"/>
              </w:rPr>
              <w:t>Cedrelinga</w:t>
            </w:r>
            <w:proofErr w:type="spellEnd"/>
            <w:r w:rsidRPr="00D56966">
              <w:rPr>
                <w:rFonts w:ascii="Times New Roman" w:hAnsi="Times New Roman" w:cs="Times New Roman"/>
                <w:i/>
                <w:spacing w:val="-2"/>
                <w:sz w:val="18"/>
                <w:szCs w:val="18"/>
              </w:rPr>
              <w:t xml:space="preserve"> </w:t>
            </w:r>
            <w:proofErr w:type="spellStart"/>
            <w:r w:rsidRPr="00D56966">
              <w:rPr>
                <w:rFonts w:ascii="Times New Roman" w:hAnsi="Times New Roman" w:cs="Times New Roman"/>
                <w:i/>
                <w:spacing w:val="-2"/>
                <w:sz w:val="18"/>
                <w:szCs w:val="18"/>
              </w:rPr>
              <w:t>catenaeformis</w:t>
            </w:r>
            <w:proofErr w:type="spellEnd"/>
            <w:r w:rsidRPr="00D56966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(</w:t>
            </w:r>
            <w:proofErr w:type="spellStart"/>
            <w:r w:rsidRPr="00D56966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Ducke</w:t>
            </w:r>
            <w:proofErr w:type="spellEnd"/>
            <w:r w:rsidRPr="00D56966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) </w:t>
            </w:r>
            <w:proofErr w:type="spellStart"/>
            <w:r w:rsidRPr="00D56966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Ducke</w:t>
            </w:r>
            <w:proofErr w:type="spellEnd"/>
          </w:p>
        </w:tc>
      </w:tr>
      <w:tr w:rsidR="00EC772E" w:rsidRPr="00D56966" w:rsidTr="00B57B4E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772E" w:rsidRPr="00D56966" w:rsidRDefault="00EC772E" w:rsidP="00B57B4E">
            <w:pPr>
              <w:tabs>
                <w:tab w:val="left" w:pos="-1440"/>
                <w:tab w:val="left" w:pos="-720"/>
              </w:tabs>
              <w:spacing w:line="480" w:lineRule="auto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proofErr w:type="spellStart"/>
            <w:r w:rsidRPr="00D56966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Marfil</w:t>
            </w:r>
            <w:proofErr w:type="spellEnd"/>
          </w:p>
        </w:tc>
        <w:tc>
          <w:tcPr>
            <w:tcW w:w="4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772E" w:rsidRPr="00D56966" w:rsidRDefault="00EC772E" w:rsidP="00B57B4E">
            <w:pPr>
              <w:tabs>
                <w:tab w:val="left" w:pos="-1440"/>
                <w:tab w:val="left" w:pos="-720"/>
              </w:tabs>
              <w:spacing w:line="480" w:lineRule="auto"/>
              <w:rPr>
                <w:rFonts w:ascii="Times New Roman" w:hAnsi="Times New Roman" w:cs="Times New Roman"/>
                <w:spacing w:val="-2"/>
                <w:sz w:val="18"/>
                <w:szCs w:val="18"/>
                <w:lang w:val="es-ES"/>
              </w:rPr>
            </w:pPr>
            <w:proofErr w:type="spellStart"/>
            <w:r w:rsidRPr="00D56966">
              <w:rPr>
                <w:rFonts w:ascii="Times New Roman" w:hAnsi="Times New Roman" w:cs="Times New Roman"/>
                <w:i/>
                <w:spacing w:val="-2"/>
                <w:sz w:val="18"/>
                <w:szCs w:val="18"/>
                <w:lang w:val="es-ES"/>
              </w:rPr>
              <w:t>Aspidosperma</w:t>
            </w:r>
            <w:proofErr w:type="spellEnd"/>
            <w:r w:rsidRPr="00D56966">
              <w:rPr>
                <w:rFonts w:ascii="Times New Roman" w:hAnsi="Times New Roman" w:cs="Times New Roman"/>
                <w:i/>
                <w:spacing w:val="-2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D56966">
              <w:rPr>
                <w:rFonts w:ascii="Times New Roman" w:hAnsi="Times New Roman" w:cs="Times New Roman"/>
                <w:i/>
                <w:spacing w:val="-2"/>
                <w:sz w:val="18"/>
                <w:szCs w:val="18"/>
                <w:lang w:val="es-ES"/>
              </w:rPr>
              <w:t>macrocarpon</w:t>
            </w:r>
            <w:proofErr w:type="spellEnd"/>
            <w:r w:rsidRPr="00D56966">
              <w:rPr>
                <w:rFonts w:ascii="Times New Roman" w:hAnsi="Times New Roman" w:cs="Times New Roman"/>
                <w:spacing w:val="-2"/>
                <w:sz w:val="18"/>
                <w:szCs w:val="18"/>
                <w:lang w:val="es-ES"/>
              </w:rPr>
              <w:t xml:space="preserve"> C. </w:t>
            </w:r>
            <w:proofErr w:type="spellStart"/>
            <w:r w:rsidRPr="00D56966">
              <w:rPr>
                <w:rFonts w:ascii="Times New Roman" w:hAnsi="Times New Roman" w:cs="Times New Roman"/>
                <w:spacing w:val="-2"/>
                <w:sz w:val="18"/>
                <w:szCs w:val="18"/>
                <w:lang w:val="es-ES"/>
              </w:rPr>
              <w:t>Martius</w:t>
            </w:r>
            <w:proofErr w:type="spellEnd"/>
          </w:p>
        </w:tc>
      </w:tr>
      <w:tr w:rsidR="00EC772E" w:rsidRPr="00D56966" w:rsidTr="00B57B4E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772E" w:rsidRPr="00D56966" w:rsidRDefault="00EC772E" w:rsidP="00B57B4E">
            <w:pPr>
              <w:tabs>
                <w:tab w:val="left" w:pos="-1440"/>
                <w:tab w:val="left" w:pos="-720"/>
              </w:tabs>
              <w:spacing w:line="480" w:lineRule="auto"/>
              <w:rPr>
                <w:rFonts w:ascii="Times New Roman" w:hAnsi="Times New Roman" w:cs="Times New Roman"/>
                <w:spacing w:val="-2"/>
                <w:sz w:val="18"/>
                <w:szCs w:val="18"/>
                <w:lang w:val="es-ES"/>
              </w:rPr>
            </w:pPr>
            <w:r w:rsidRPr="00D56966">
              <w:rPr>
                <w:rFonts w:ascii="Times New Roman" w:hAnsi="Times New Roman" w:cs="Times New Roman"/>
                <w:spacing w:val="-2"/>
                <w:sz w:val="18"/>
                <w:szCs w:val="18"/>
                <w:lang w:val="es-ES"/>
              </w:rPr>
              <w:t>Morado</w:t>
            </w:r>
          </w:p>
        </w:tc>
        <w:tc>
          <w:tcPr>
            <w:tcW w:w="4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772E" w:rsidRPr="00D56966" w:rsidRDefault="00EC772E" w:rsidP="00B57B4E">
            <w:pPr>
              <w:tabs>
                <w:tab w:val="left" w:pos="-1440"/>
                <w:tab w:val="left" w:pos="-720"/>
              </w:tabs>
              <w:spacing w:line="480" w:lineRule="auto"/>
              <w:rPr>
                <w:rFonts w:ascii="Times New Roman" w:hAnsi="Times New Roman" w:cs="Times New Roman"/>
                <w:spacing w:val="-2"/>
                <w:sz w:val="18"/>
                <w:szCs w:val="18"/>
                <w:lang w:val="es-ES"/>
              </w:rPr>
            </w:pPr>
            <w:proofErr w:type="spellStart"/>
            <w:r w:rsidRPr="00D20BB9">
              <w:rPr>
                <w:rFonts w:ascii="Times New Roman" w:hAnsi="Times New Roman" w:cs="Times New Roman"/>
                <w:i/>
                <w:spacing w:val="-2"/>
                <w:sz w:val="18"/>
                <w:szCs w:val="18"/>
                <w:lang w:val="es-ES"/>
              </w:rPr>
              <w:t>Peltogyne</w:t>
            </w:r>
            <w:proofErr w:type="spellEnd"/>
            <w:r w:rsidRPr="00D20BB9">
              <w:rPr>
                <w:rFonts w:ascii="Times New Roman" w:hAnsi="Times New Roman" w:cs="Times New Roman"/>
                <w:i/>
                <w:spacing w:val="-2"/>
                <w:sz w:val="18"/>
                <w:szCs w:val="18"/>
                <w:lang w:val="es-ES"/>
              </w:rPr>
              <w:t xml:space="preserve"> </w:t>
            </w:r>
            <w:r w:rsidRPr="00D20BB9">
              <w:rPr>
                <w:rFonts w:ascii="Times New Roman" w:hAnsi="Times New Roman" w:cs="Times New Roman"/>
                <w:spacing w:val="-2"/>
                <w:sz w:val="18"/>
                <w:szCs w:val="18"/>
                <w:lang w:val="es-ES"/>
              </w:rPr>
              <w:t xml:space="preserve">cf. </w:t>
            </w:r>
            <w:proofErr w:type="spellStart"/>
            <w:r w:rsidRPr="00D20BB9">
              <w:rPr>
                <w:rFonts w:ascii="Times New Roman" w:hAnsi="Times New Roman" w:cs="Times New Roman"/>
                <w:i/>
                <w:spacing w:val="-2"/>
                <w:sz w:val="18"/>
                <w:szCs w:val="18"/>
                <w:lang w:val="es-ES"/>
              </w:rPr>
              <w:t>heterophylla</w:t>
            </w:r>
            <w:proofErr w:type="spellEnd"/>
          </w:p>
        </w:tc>
      </w:tr>
      <w:tr w:rsidR="00EC772E" w:rsidRPr="00D56966" w:rsidTr="00B57B4E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772E" w:rsidRPr="00D56966" w:rsidRDefault="00EC772E" w:rsidP="00B57B4E">
            <w:pPr>
              <w:tabs>
                <w:tab w:val="left" w:pos="-1440"/>
                <w:tab w:val="left" w:pos="-720"/>
              </w:tabs>
              <w:spacing w:line="480" w:lineRule="auto"/>
              <w:rPr>
                <w:rFonts w:ascii="Times New Roman" w:hAnsi="Times New Roman" w:cs="Times New Roman"/>
                <w:spacing w:val="-2"/>
                <w:sz w:val="18"/>
                <w:szCs w:val="18"/>
                <w:lang w:val="es-ES"/>
              </w:rPr>
            </w:pPr>
            <w:proofErr w:type="spellStart"/>
            <w:r w:rsidRPr="00D56966">
              <w:rPr>
                <w:rFonts w:ascii="Times New Roman" w:hAnsi="Times New Roman" w:cs="Times New Roman"/>
                <w:spacing w:val="-2"/>
                <w:sz w:val="18"/>
                <w:szCs w:val="18"/>
                <w:lang w:val="es-ES"/>
              </w:rPr>
              <w:t>Paquio</w:t>
            </w:r>
            <w:proofErr w:type="spellEnd"/>
          </w:p>
        </w:tc>
        <w:tc>
          <w:tcPr>
            <w:tcW w:w="4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772E" w:rsidRPr="00D56966" w:rsidRDefault="00EC772E" w:rsidP="00B57B4E">
            <w:pPr>
              <w:tabs>
                <w:tab w:val="left" w:pos="-1440"/>
                <w:tab w:val="left" w:pos="-720"/>
              </w:tabs>
              <w:spacing w:line="480" w:lineRule="auto"/>
              <w:rPr>
                <w:rFonts w:ascii="Times New Roman" w:hAnsi="Times New Roman" w:cs="Times New Roman"/>
                <w:spacing w:val="-2"/>
                <w:sz w:val="18"/>
                <w:szCs w:val="18"/>
                <w:lang w:val="es-ES"/>
              </w:rPr>
            </w:pPr>
            <w:proofErr w:type="spellStart"/>
            <w:r w:rsidRPr="00D56966">
              <w:rPr>
                <w:rFonts w:ascii="Times New Roman" w:hAnsi="Times New Roman" w:cs="Times New Roman"/>
                <w:i/>
                <w:spacing w:val="-2"/>
                <w:sz w:val="18"/>
                <w:szCs w:val="18"/>
                <w:lang w:val="es-ES"/>
              </w:rPr>
              <w:t>Hymenaea</w:t>
            </w:r>
            <w:proofErr w:type="spellEnd"/>
            <w:r w:rsidRPr="00D56966">
              <w:rPr>
                <w:rFonts w:ascii="Times New Roman" w:hAnsi="Times New Roman" w:cs="Times New Roman"/>
                <w:i/>
                <w:spacing w:val="-2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D56966">
              <w:rPr>
                <w:rFonts w:ascii="Times New Roman" w:hAnsi="Times New Roman" w:cs="Times New Roman"/>
                <w:i/>
                <w:spacing w:val="-2"/>
                <w:sz w:val="18"/>
                <w:szCs w:val="18"/>
                <w:lang w:val="es-ES"/>
              </w:rPr>
              <w:t>courbaril</w:t>
            </w:r>
            <w:proofErr w:type="spellEnd"/>
            <w:r w:rsidRPr="00D56966">
              <w:rPr>
                <w:rFonts w:ascii="Times New Roman" w:hAnsi="Times New Roman" w:cs="Times New Roman"/>
                <w:spacing w:val="-2"/>
                <w:sz w:val="18"/>
                <w:szCs w:val="18"/>
                <w:lang w:val="es-ES"/>
              </w:rPr>
              <w:t xml:space="preserve"> L.</w:t>
            </w:r>
          </w:p>
        </w:tc>
      </w:tr>
      <w:tr w:rsidR="00EC772E" w:rsidRPr="00D56966" w:rsidTr="00B57B4E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772E" w:rsidRPr="00D56966" w:rsidRDefault="00EC772E" w:rsidP="00B57B4E">
            <w:pPr>
              <w:tabs>
                <w:tab w:val="left" w:pos="-1440"/>
                <w:tab w:val="left" w:pos="-720"/>
              </w:tabs>
              <w:spacing w:line="480" w:lineRule="auto"/>
              <w:rPr>
                <w:rFonts w:ascii="Times New Roman" w:hAnsi="Times New Roman" w:cs="Times New Roman"/>
                <w:spacing w:val="-2"/>
                <w:sz w:val="18"/>
                <w:szCs w:val="18"/>
                <w:lang w:val="es-ES"/>
              </w:rPr>
            </w:pPr>
            <w:proofErr w:type="spellStart"/>
            <w:r w:rsidRPr="00D56966">
              <w:rPr>
                <w:rFonts w:ascii="Times New Roman" w:hAnsi="Times New Roman" w:cs="Times New Roman"/>
                <w:spacing w:val="-2"/>
                <w:sz w:val="18"/>
                <w:szCs w:val="18"/>
                <w:lang w:val="es-ES"/>
              </w:rPr>
              <w:t>Paquiocillo</w:t>
            </w:r>
            <w:proofErr w:type="spellEnd"/>
          </w:p>
        </w:tc>
        <w:tc>
          <w:tcPr>
            <w:tcW w:w="4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772E" w:rsidRPr="00D56966" w:rsidRDefault="00EC772E" w:rsidP="00B57B4E">
            <w:pPr>
              <w:tabs>
                <w:tab w:val="left" w:pos="-1440"/>
                <w:tab w:val="left" w:pos="-720"/>
              </w:tabs>
              <w:spacing w:line="480" w:lineRule="auto"/>
              <w:rPr>
                <w:rFonts w:ascii="Times New Roman" w:hAnsi="Times New Roman" w:cs="Times New Roman"/>
                <w:spacing w:val="-2"/>
                <w:sz w:val="18"/>
                <w:szCs w:val="18"/>
                <w:lang w:val="es-ES"/>
              </w:rPr>
            </w:pPr>
            <w:proofErr w:type="spellStart"/>
            <w:r w:rsidRPr="00D56966">
              <w:rPr>
                <w:rFonts w:ascii="Times New Roman" w:hAnsi="Times New Roman" w:cs="Times New Roman"/>
                <w:i/>
                <w:spacing w:val="-2"/>
                <w:sz w:val="18"/>
                <w:szCs w:val="18"/>
                <w:lang w:val="es-ES"/>
              </w:rPr>
              <w:t>Hymenaea</w:t>
            </w:r>
            <w:proofErr w:type="spellEnd"/>
            <w:r w:rsidRPr="00D56966">
              <w:rPr>
                <w:rFonts w:ascii="Times New Roman" w:hAnsi="Times New Roman" w:cs="Times New Roman"/>
                <w:i/>
                <w:spacing w:val="-2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D56966">
              <w:rPr>
                <w:rFonts w:ascii="Times New Roman" w:hAnsi="Times New Roman" w:cs="Times New Roman"/>
                <w:i/>
                <w:spacing w:val="-2"/>
                <w:sz w:val="18"/>
                <w:szCs w:val="18"/>
                <w:lang w:val="es-ES"/>
              </w:rPr>
              <w:t>parvifolia</w:t>
            </w:r>
            <w:proofErr w:type="spellEnd"/>
            <w:r w:rsidRPr="00D56966">
              <w:rPr>
                <w:rFonts w:ascii="Times New Roman" w:hAnsi="Times New Roman" w:cs="Times New Roman"/>
                <w:spacing w:val="-2"/>
                <w:sz w:val="18"/>
                <w:szCs w:val="18"/>
                <w:lang w:val="es-ES"/>
              </w:rPr>
              <w:t xml:space="preserve"> Huber</w:t>
            </w:r>
          </w:p>
        </w:tc>
      </w:tr>
      <w:tr w:rsidR="00EC772E" w:rsidRPr="00214BA4" w:rsidTr="00B57B4E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772E" w:rsidRPr="00D56966" w:rsidRDefault="00EC772E" w:rsidP="00B57B4E">
            <w:pPr>
              <w:tabs>
                <w:tab w:val="left" w:pos="-1440"/>
                <w:tab w:val="left" w:pos="-720"/>
              </w:tabs>
              <w:spacing w:line="480" w:lineRule="auto"/>
              <w:rPr>
                <w:rFonts w:ascii="Times New Roman" w:hAnsi="Times New Roman" w:cs="Times New Roman"/>
                <w:spacing w:val="-2"/>
                <w:sz w:val="18"/>
                <w:szCs w:val="18"/>
                <w:lang w:val="es-ES"/>
              </w:rPr>
            </w:pPr>
            <w:r w:rsidRPr="00D56966">
              <w:rPr>
                <w:rFonts w:ascii="Times New Roman" w:hAnsi="Times New Roman" w:cs="Times New Roman"/>
                <w:spacing w:val="-2"/>
                <w:sz w:val="18"/>
                <w:szCs w:val="18"/>
                <w:lang w:val="es-ES"/>
              </w:rPr>
              <w:t>Roble</w:t>
            </w:r>
          </w:p>
        </w:tc>
        <w:tc>
          <w:tcPr>
            <w:tcW w:w="4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772E" w:rsidRPr="00D56966" w:rsidRDefault="00EC772E" w:rsidP="00B57B4E">
            <w:pPr>
              <w:tabs>
                <w:tab w:val="left" w:pos="-1440"/>
                <w:tab w:val="left" w:pos="-720"/>
              </w:tabs>
              <w:spacing w:line="480" w:lineRule="auto"/>
              <w:rPr>
                <w:rFonts w:ascii="Times New Roman" w:hAnsi="Times New Roman" w:cs="Times New Roman"/>
                <w:spacing w:val="-2"/>
                <w:sz w:val="18"/>
                <w:szCs w:val="18"/>
                <w:lang w:val="pt-BR"/>
              </w:rPr>
            </w:pPr>
            <w:r w:rsidRPr="00D56966">
              <w:rPr>
                <w:rFonts w:ascii="Times New Roman" w:hAnsi="Times New Roman" w:cs="Times New Roman"/>
                <w:i/>
                <w:spacing w:val="-2"/>
                <w:sz w:val="18"/>
                <w:szCs w:val="18"/>
                <w:lang w:val="pt-BR"/>
              </w:rPr>
              <w:t>Amburana cearensis</w:t>
            </w:r>
            <w:r w:rsidRPr="00D56966">
              <w:rPr>
                <w:rFonts w:ascii="Times New Roman" w:hAnsi="Times New Roman" w:cs="Times New Roman"/>
                <w:spacing w:val="-2"/>
                <w:sz w:val="18"/>
                <w:szCs w:val="18"/>
                <w:lang w:val="pt-BR"/>
              </w:rPr>
              <w:t xml:space="preserve"> (Allemão) A. C. Smith</w:t>
            </w:r>
          </w:p>
        </w:tc>
      </w:tr>
      <w:tr w:rsidR="00EC772E" w:rsidRPr="00D56966" w:rsidTr="00B57B4E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772E" w:rsidRPr="00D56966" w:rsidRDefault="00EC772E" w:rsidP="00B57B4E">
            <w:pPr>
              <w:tabs>
                <w:tab w:val="left" w:pos="-1440"/>
                <w:tab w:val="left" w:pos="-720"/>
              </w:tabs>
              <w:spacing w:line="480" w:lineRule="auto"/>
              <w:rPr>
                <w:rFonts w:ascii="Times New Roman" w:hAnsi="Times New Roman" w:cs="Times New Roman"/>
                <w:spacing w:val="-2"/>
                <w:sz w:val="18"/>
                <w:szCs w:val="18"/>
                <w:lang w:val="es-ES"/>
              </w:rPr>
            </w:pPr>
            <w:proofErr w:type="spellStart"/>
            <w:r w:rsidRPr="00D56966">
              <w:rPr>
                <w:rFonts w:ascii="Times New Roman" w:hAnsi="Times New Roman" w:cs="Times New Roman"/>
                <w:spacing w:val="-2"/>
                <w:sz w:val="18"/>
                <w:szCs w:val="18"/>
                <w:lang w:val="es-ES"/>
              </w:rPr>
              <w:t>Serebo</w:t>
            </w:r>
            <w:proofErr w:type="spellEnd"/>
          </w:p>
        </w:tc>
        <w:tc>
          <w:tcPr>
            <w:tcW w:w="4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772E" w:rsidRPr="00D56966" w:rsidRDefault="00EC772E" w:rsidP="00B57B4E">
            <w:pPr>
              <w:tabs>
                <w:tab w:val="left" w:pos="-1440"/>
                <w:tab w:val="left" w:pos="-720"/>
              </w:tabs>
              <w:spacing w:line="480" w:lineRule="auto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proofErr w:type="spellStart"/>
            <w:r w:rsidRPr="00D56966">
              <w:rPr>
                <w:rFonts w:ascii="Times New Roman" w:hAnsi="Times New Roman" w:cs="Times New Roman"/>
                <w:i/>
                <w:spacing w:val="-2"/>
                <w:sz w:val="18"/>
                <w:szCs w:val="18"/>
              </w:rPr>
              <w:t>Schizolobium</w:t>
            </w:r>
            <w:proofErr w:type="spellEnd"/>
            <w:r w:rsidRPr="00D56966">
              <w:rPr>
                <w:rFonts w:ascii="Times New Roman" w:hAnsi="Times New Roman" w:cs="Times New Roman"/>
                <w:i/>
                <w:spacing w:val="-2"/>
                <w:sz w:val="18"/>
                <w:szCs w:val="18"/>
              </w:rPr>
              <w:t xml:space="preserve"> </w:t>
            </w:r>
            <w:proofErr w:type="spellStart"/>
            <w:r w:rsidRPr="00D56966">
              <w:rPr>
                <w:rFonts w:ascii="Times New Roman" w:hAnsi="Times New Roman" w:cs="Times New Roman"/>
                <w:i/>
                <w:spacing w:val="-2"/>
                <w:sz w:val="18"/>
                <w:szCs w:val="18"/>
              </w:rPr>
              <w:t>parahyba</w:t>
            </w:r>
            <w:proofErr w:type="spellEnd"/>
            <w:r w:rsidRPr="00D56966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(</w:t>
            </w:r>
            <w:proofErr w:type="spellStart"/>
            <w:r w:rsidRPr="00D56966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Vell</w:t>
            </w:r>
            <w:proofErr w:type="spellEnd"/>
            <w:r w:rsidRPr="00D56966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. Conc.) S. F. Blake</w:t>
            </w:r>
          </w:p>
        </w:tc>
      </w:tr>
      <w:tr w:rsidR="00EC772E" w:rsidRPr="00D20BB9" w:rsidTr="00B57B4E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772E" w:rsidRPr="00D56966" w:rsidRDefault="00EC772E" w:rsidP="00B57B4E">
            <w:pPr>
              <w:tabs>
                <w:tab w:val="left" w:pos="-1440"/>
                <w:tab w:val="left" w:pos="-720"/>
              </w:tabs>
              <w:spacing w:line="480" w:lineRule="auto"/>
              <w:rPr>
                <w:rFonts w:ascii="Times New Roman" w:hAnsi="Times New Roman" w:cs="Times New Roman"/>
                <w:spacing w:val="-2"/>
                <w:sz w:val="18"/>
                <w:szCs w:val="18"/>
                <w:lang w:val="es-ES"/>
              </w:rPr>
            </w:pPr>
            <w:r w:rsidRPr="00D56966">
              <w:rPr>
                <w:rFonts w:ascii="Times New Roman" w:hAnsi="Times New Roman" w:cs="Times New Roman"/>
                <w:spacing w:val="-2"/>
                <w:sz w:val="18"/>
                <w:szCs w:val="18"/>
                <w:lang w:val="es-ES"/>
              </w:rPr>
              <w:t>Tajibo amarillo</w:t>
            </w:r>
          </w:p>
        </w:tc>
        <w:tc>
          <w:tcPr>
            <w:tcW w:w="4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772E" w:rsidRPr="00D56966" w:rsidRDefault="00EC772E" w:rsidP="00B57B4E">
            <w:pPr>
              <w:tabs>
                <w:tab w:val="left" w:pos="-1440"/>
                <w:tab w:val="left" w:pos="-720"/>
              </w:tabs>
              <w:spacing w:line="480" w:lineRule="auto"/>
              <w:rPr>
                <w:rFonts w:ascii="Times New Roman" w:hAnsi="Times New Roman" w:cs="Times New Roman"/>
                <w:spacing w:val="-2"/>
                <w:sz w:val="18"/>
                <w:szCs w:val="18"/>
                <w:lang w:val="pt-BR"/>
              </w:rPr>
            </w:pPr>
            <w:r w:rsidRPr="00D56966">
              <w:rPr>
                <w:rFonts w:ascii="Times New Roman" w:hAnsi="Times New Roman" w:cs="Times New Roman"/>
                <w:i/>
                <w:spacing w:val="-2"/>
                <w:sz w:val="18"/>
                <w:szCs w:val="18"/>
                <w:lang w:val="pt-BR"/>
              </w:rPr>
              <w:t>Tabebuia serratifolia</w:t>
            </w:r>
            <w:r w:rsidRPr="00D56966">
              <w:rPr>
                <w:rFonts w:ascii="Times New Roman" w:hAnsi="Times New Roman" w:cs="Times New Roman"/>
                <w:spacing w:val="-2"/>
                <w:sz w:val="18"/>
                <w:szCs w:val="18"/>
                <w:lang w:val="pt-BR"/>
              </w:rPr>
              <w:t xml:space="preserve"> (Vahl) G. Nicholson</w:t>
            </w:r>
          </w:p>
        </w:tc>
      </w:tr>
      <w:tr w:rsidR="00EC772E" w:rsidRPr="00D56966" w:rsidTr="00B57B4E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772E" w:rsidRPr="00D56966" w:rsidRDefault="00EC772E" w:rsidP="00B57B4E">
            <w:pPr>
              <w:tabs>
                <w:tab w:val="left" w:pos="-1440"/>
                <w:tab w:val="left" w:pos="-720"/>
              </w:tabs>
              <w:spacing w:line="480" w:lineRule="auto"/>
              <w:rPr>
                <w:rFonts w:ascii="Times New Roman" w:hAnsi="Times New Roman" w:cs="Times New Roman"/>
                <w:spacing w:val="-2"/>
                <w:sz w:val="18"/>
                <w:szCs w:val="18"/>
                <w:lang w:val="es-ES"/>
              </w:rPr>
            </w:pPr>
            <w:r w:rsidRPr="00D56966">
              <w:rPr>
                <w:rFonts w:ascii="Times New Roman" w:hAnsi="Times New Roman" w:cs="Times New Roman"/>
                <w:spacing w:val="-2"/>
                <w:sz w:val="18"/>
                <w:szCs w:val="18"/>
                <w:lang w:val="es-ES"/>
              </w:rPr>
              <w:t>Tajibo colorado</w:t>
            </w:r>
          </w:p>
        </w:tc>
        <w:tc>
          <w:tcPr>
            <w:tcW w:w="4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772E" w:rsidRPr="00D56966" w:rsidRDefault="00EC772E" w:rsidP="00B57B4E">
            <w:pPr>
              <w:tabs>
                <w:tab w:val="left" w:pos="-1440"/>
                <w:tab w:val="left" w:pos="-720"/>
              </w:tabs>
              <w:spacing w:line="480" w:lineRule="auto"/>
              <w:rPr>
                <w:rFonts w:ascii="Times New Roman" w:hAnsi="Times New Roman" w:cs="Times New Roman"/>
                <w:spacing w:val="-2"/>
                <w:sz w:val="18"/>
                <w:szCs w:val="18"/>
                <w:lang w:val="es-ES"/>
              </w:rPr>
            </w:pPr>
            <w:r w:rsidRPr="00D56966">
              <w:rPr>
                <w:rFonts w:ascii="Times New Roman" w:hAnsi="Times New Roman" w:cs="Times New Roman"/>
                <w:i/>
                <w:spacing w:val="-2"/>
                <w:sz w:val="18"/>
                <w:szCs w:val="18"/>
                <w:lang w:val="pt-BR"/>
              </w:rPr>
              <w:t>Tabebuia impetiginosa</w:t>
            </w:r>
            <w:r w:rsidRPr="00D56966">
              <w:rPr>
                <w:rFonts w:ascii="Times New Roman" w:hAnsi="Times New Roman" w:cs="Times New Roman"/>
                <w:spacing w:val="-2"/>
                <w:sz w:val="18"/>
                <w:szCs w:val="18"/>
                <w:lang w:val="pt-BR"/>
              </w:rPr>
              <w:t xml:space="preserve"> (C. Martius ex A. DC.) </w:t>
            </w:r>
            <w:proofErr w:type="spellStart"/>
            <w:r w:rsidRPr="00D56966">
              <w:rPr>
                <w:rFonts w:ascii="Times New Roman" w:hAnsi="Times New Roman" w:cs="Times New Roman"/>
                <w:spacing w:val="-2"/>
                <w:sz w:val="18"/>
                <w:szCs w:val="18"/>
                <w:lang w:val="es-ES"/>
              </w:rPr>
              <w:t>Standley</w:t>
            </w:r>
            <w:proofErr w:type="spellEnd"/>
          </w:p>
        </w:tc>
      </w:tr>
      <w:tr w:rsidR="00EC772E" w:rsidRPr="00D56966" w:rsidTr="00B57B4E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772E" w:rsidRPr="00D56966" w:rsidRDefault="00EC772E" w:rsidP="00B57B4E">
            <w:pPr>
              <w:tabs>
                <w:tab w:val="left" w:pos="-1440"/>
                <w:tab w:val="left" w:pos="-720"/>
              </w:tabs>
              <w:spacing w:line="480" w:lineRule="auto"/>
              <w:rPr>
                <w:rFonts w:ascii="Times New Roman" w:hAnsi="Times New Roman" w:cs="Times New Roman"/>
                <w:spacing w:val="-2"/>
                <w:sz w:val="18"/>
                <w:szCs w:val="18"/>
                <w:lang w:val="es-ES"/>
              </w:rPr>
            </w:pPr>
            <w:proofErr w:type="spellStart"/>
            <w:r w:rsidRPr="00D56966">
              <w:rPr>
                <w:rFonts w:ascii="Times New Roman" w:hAnsi="Times New Roman" w:cs="Times New Roman"/>
                <w:spacing w:val="-2"/>
                <w:sz w:val="18"/>
                <w:szCs w:val="18"/>
                <w:lang w:val="es-ES"/>
              </w:rPr>
              <w:t>Verdolago</w:t>
            </w:r>
            <w:proofErr w:type="spellEnd"/>
          </w:p>
        </w:tc>
        <w:tc>
          <w:tcPr>
            <w:tcW w:w="4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772E" w:rsidRPr="00D56966" w:rsidRDefault="00EC772E" w:rsidP="00B57B4E">
            <w:pPr>
              <w:tabs>
                <w:tab w:val="left" w:pos="-1440"/>
                <w:tab w:val="left" w:pos="-720"/>
              </w:tabs>
              <w:spacing w:line="480" w:lineRule="auto"/>
              <w:rPr>
                <w:rFonts w:ascii="Times New Roman" w:hAnsi="Times New Roman" w:cs="Times New Roman"/>
                <w:spacing w:val="-2"/>
                <w:sz w:val="18"/>
                <w:szCs w:val="18"/>
                <w:lang w:val="es-ES"/>
              </w:rPr>
            </w:pPr>
            <w:proofErr w:type="spellStart"/>
            <w:r w:rsidRPr="00D56966">
              <w:rPr>
                <w:rFonts w:ascii="Times New Roman" w:hAnsi="Times New Roman" w:cs="Times New Roman"/>
                <w:i/>
                <w:spacing w:val="-2"/>
                <w:sz w:val="18"/>
                <w:szCs w:val="18"/>
                <w:lang w:val="es-ES"/>
              </w:rPr>
              <w:t>Terminalia</w:t>
            </w:r>
            <w:proofErr w:type="spellEnd"/>
            <w:r w:rsidRPr="00D56966">
              <w:rPr>
                <w:rFonts w:ascii="Times New Roman" w:hAnsi="Times New Roman" w:cs="Times New Roman"/>
                <w:i/>
                <w:spacing w:val="-2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D56966">
              <w:rPr>
                <w:rFonts w:ascii="Times New Roman" w:hAnsi="Times New Roman" w:cs="Times New Roman"/>
                <w:spacing w:val="-2"/>
                <w:sz w:val="18"/>
                <w:szCs w:val="18"/>
                <w:lang w:val="es-ES"/>
              </w:rPr>
              <w:t>spp</w:t>
            </w:r>
            <w:proofErr w:type="spellEnd"/>
            <w:r w:rsidRPr="00D56966">
              <w:rPr>
                <w:rFonts w:ascii="Times New Roman" w:hAnsi="Times New Roman" w:cs="Times New Roman"/>
                <w:spacing w:val="-2"/>
                <w:sz w:val="18"/>
                <w:szCs w:val="18"/>
                <w:lang w:val="es-ES"/>
              </w:rPr>
              <w:t>.</w:t>
            </w:r>
          </w:p>
        </w:tc>
      </w:tr>
      <w:tr w:rsidR="00EC772E" w:rsidRPr="00D20BB9" w:rsidTr="00B57B4E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C772E" w:rsidRPr="00D56966" w:rsidRDefault="00EC772E" w:rsidP="00B57B4E">
            <w:pPr>
              <w:tabs>
                <w:tab w:val="left" w:pos="-1440"/>
                <w:tab w:val="left" w:pos="-720"/>
              </w:tabs>
              <w:spacing w:line="480" w:lineRule="auto"/>
              <w:rPr>
                <w:rFonts w:ascii="Times New Roman" w:hAnsi="Times New Roman" w:cs="Times New Roman"/>
                <w:spacing w:val="-2"/>
                <w:sz w:val="18"/>
                <w:szCs w:val="18"/>
                <w:lang w:val="es-ES"/>
              </w:rPr>
            </w:pPr>
            <w:proofErr w:type="spellStart"/>
            <w:r w:rsidRPr="00D56966">
              <w:rPr>
                <w:rFonts w:ascii="Times New Roman" w:hAnsi="Times New Roman" w:cs="Times New Roman"/>
                <w:spacing w:val="-2"/>
                <w:sz w:val="18"/>
                <w:szCs w:val="18"/>
                <w:lang w:val="es-ES"/>
              </w:rPr>
              <w:t>Verdolago</w:t>
            </w:r>
            <w:proofErr w:type="spellEnd"/>
            <w:r w:rsidRPr="00D56966">
              <w:rPr>
                <w:rFonts w:ascii="Times New Roman" w:hAnsi="Times New Roman" w:cs="Times New Roman"/>
                <w:spacing w:val="-2"/>
                <w:sz w:val="18"/>
                <w:szCs w:val="18"/>
                <w:lang w:val="es-ES"/>
              </w:rPr>
              <w:t xml:space="preserve"> amarillo</w:t>
            </w:r>
          </w:p>
        </w:tc>
        <w:tc>
          <w:tcPr>
            <w:tcW w:w="47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C772E" w:rsidRPr="00D56966" w:rsidRDefault="00EC772E" w:rsidP="00B57B4E">
            <w:pPr>
              <w:tabs>
                <w:tab w:val="left" w:pos="-1440"/>
                <w:tab w:val="left" w:pos="-720"/>
              </w:tabs>
              <w:spacing w:line="480" w:lineRule="auto"/>
              <w:rPr>
                <w:rFonts w:ascii="Times New Roman" w:hAnsi="Times New Roman" w:cs="Times New Roman"/>
                <w:spacing w:val="-2"/>
                <w:sz w:val="18"/>
                <w:szCs w:val="18"/>
                <w:lang w:val="es-ES"/>
              </w:rPr>
            </w:pPr>
            <w:proofErr w:type="spellStart"/>
            <w:r w:rsidRPr="00D56966">
              <w:rPr>
                <w:rFonts w:ascii="Times New Roman" w:hAnsi="Times New Roman" w:cs="Times New Roman"/>
                <w:i/>
                <w:spacing w:val="-2"/>
                <w:sz w:val="18"/>
                <w:szCs w:val="18"/>
                <w:lang w:val="es-ES"/>
              </w:rPr>
              <w:t>Terminalia</w:t>
            </w:r>
            <w:proofErr w:type="spellEnd"/>
            <w:r w:rsidRPr="00D56966">
              <w:rPr>
                <w:rFonts w:ascii="Times New Roman" w:hAnsi="Times New Roman" w:cs="Times New Roman"/>
                <w:i/>
                <w:spacing w:val="-2"/>
                <w:sz w:val="18"/>
                <w:szCs w:val="18"/>
                <w:lang w:val="es-ES"/>
              </w:rPr>
              <w:t xml:space="preserve"> Oblonga</w:t>
            </w:r>
            <w:r w:rsidRPr="00D56966">
              <w:rPr>
                <w:rFonts w:ascii="Times New Roman" w:hAnsi="Times New Roman" w:cs="Times New Roman"/>
                <w:spacing w:val="-2"/>
                <w:sz w:val="18"/>
                <w:szCs w:val="18"/>
                <w:lang w:val="es-ES"/>
              </w:rPr>
              <w:t xml:space="preserve"> (Ruíz &amp; Pavón) </w:t>
            </w:r>
            <w:proofErr w:type="spellStart"/>
            <w:r w:rsidRPr="00D56966">
              <w:rPr>
                <w:rFonts w:ascii="Times New Roman" w:hAnsi="Times New Roman" w:cs="Times New Roman"/>
                <w:spacing w:val="-2"/>
                <w:sz w:val="18"/>
                <w:szCs w:val="18"/>
                <w:lang w:val="es-ES"/>
              </w:rPr>
              <w:t>Steudel</w:t>
            </w:r>
            <w:proofErr w:type="spellEnd"/>
          </w:p>
        </w:tc>
      </w:tr>
    </w:tbl>
    <w:p w:rsidR="00EC772E" w:rsidRDefault="00EC772E" w:rsidP="00EC772E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s-ES"/>
        </w:rPr>
      </w:pPr>
    </w:p>
    <w:p w:rsidR="001F3A8A" w:rsidRPr="00EC772E" w:rsidRDefault="001F3A8A">
      <w:pPr>
        <w:rPr>
          <w:lang w:val="es-ES"/>
        </w:rPr>
      </w:pPr>
      <w:bookmarkStart w:id="0" w:name="_GoBack"/>
      <w:bookmarkEnd w:id="0"/>
    </w:p>
    <w:sectPr w:rsidR="001F3A8A" w:rsidRPr="00EC772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772E"/>
    <w:rsid w:val="0000339A"/>
    <w:rsid w:val="000105E7"/>
    <w:rsid w:val="0001072E"/>
    <w:rsid w:val="00022C87"/>
    <w:rsid w:val="00033A5E"/>
    <w:rsid w:val="0003411A"/>
    <w:rsid w:val="0003726C"/>
    <w:rsid w:val="00037318"/>
    <w:rsid w:val="00044536"/>
    <w:rsid w:val="000477A0"/>
    <w:rsid w:val="00050407"/>
    <w:rsid w:val="00054B5D"/>
    <w:rsid w:val="000553B5"/>
    <w:rsid w:val="0006016F"/>
    <w:rsid w:val="00065B92"/>
    <w:rsid w:val="000667E3"/>
    <w:rsid w:val="000717C5"/>
    <w:rsid w:val="0007446F"/>
    <w:rsid w:val="00074A1D"/>
    <w:rsid w:val="00085DE8"/>
    <w:rsid w:val="00087079"/>
    <w:rsid w:val="000871BA"/>
    <w:rsid w:val="00097841"/>
    <w:rsid w:val="000A391C"/>
    <w:rsid w:val="000A4024"/>
    <w:rsid w:val="000A552E"/>
    <w:rsid w:val="000A5C72"/>
    <w:rsid w:val="000B0BCF"/>
    <w:rsid w:val="000B2BCB"/>
    <w:rsid w:val="000B694E"/>
    <w:rsid w:val="000C57DC"/>
    <w:rsid w:val="000C658A"/>
    <w:rsid w:val="000C65EB"/>
    <w:rsid w:val="000D00AE"/>
    <w:rsid w:val="000D07F3"/>
    <w:rsid w:val="000D6621"/>
    <w:rsid w:val="000D707D"/>
    <w:rsid w:val="000D7938"/>
    <w:rsid w:val="000E36BA"/>
    <w:rsid w:val="000E4CCB"/>
    <w:rsid w:val="000E553C"/>
    <w:rsid w:val="000F09CD"/>
    <w:rsid w:val="000F237C"/>
    <w:rsid w:val="000F321F"/>
    <w:rsid w:val="000F503F"/>
    <w:rsid w:val="00104949"/>
    <w:rsid w:val="00105CBE"/>
    <w:rsid w:val="00112EB6"/>
    <w:rsid w:val="00116640"/>
    <w:rsid w:val="00122619"/>
    <w:rsid w:val="001338EA"/>
    <w:rsid w:val="001368DF"/>
    <w:rsid w:val="00140C0F"/>
    <w:rsid w:val="001418E0"/>
    <w:rsid w:val="0014530B"/>
    <w:rsid w:val="00145643"/>
    <w:rsid w:val="00171115"/>
    <w:rsid w:val="00172554"/>
    <w:rsid w:val="00175EB4"/>
    <w:rsid w:val="00181062"/>
    <w:rsid w:val="0018182A"/>
    <w:rsid w:val="001832BC"/>
    <w:rsid w:val="00183604"/>
    <w:rsid w:val="0018706F"/>
    <w:rsid w:val="0018731B"/>
    <w:rsid w:val="001877C6"/>
    <w:rsid w:val="001901EB"/>
    <w:rsid w:val="00191CD2"/>
    <w:rsid w:val="00196B20"/>
    <w:rsid w:val="001979DD"/>
    <w:rsid w:val="001A2340"/>
    <w:rsid w:val="001A2908"/>
    <w:rsid w:val="001A33FB"/>
    <w:rsid w:val="001A3DD8"/>
    <w:rsid w:val="001A4239"/>
    <w:rsid w:val="001A4350"/>
    <w:rsid w:val="001A5D00"/>
    <w:rsid w:val="001A7517"/>
    <w:rsid w:val="001B2433"/>
    <w:rsid w:val="001B26D5"/>
    <w:rsid w:val="001B57FC"/>
    <w:rsid w:val="001B7C19"/>
    <w:rsid w:val="001C3416"/>
    <w:rsid w:val="001C56C2"/>
    <w:rsid w:val="001D30AD"/>
    <w:rsid w:val="001E0989"/>
    <w:rsid w:val="001E1D90"/>
    <w:rsid w:val="001E3E22"/>
    <w:rsid w:val="001E5308"/>
    <w:rsid w:val="001E648E"/>
    <w:rsid w:val="001F164E"/>
    <w:rsid w:val="001F2085"/>
    <w:rsid w:val="001F3A8A"/>
    <w:rsid w:val="001F7E99"/>
    <w:rsid w:val="00204320"/>
    <w:rsid w:val="002050D5"/>
    <w:rsid w:val="002062C8"/>
    <w:rsid w:val="00210A08"/>
    <w:rsid w:val="00211443"/>
    <w:rsid w:val="00212492"/>
    <w:rsid w:val="00212640"/>
    <w:rsid w:val="00213090"/>
    <w:rsid w:val="00216D71"/>
    <w:rsid w:val="00224E3C"/>
    <w:rsid w:val="00226B6E"/>
    <w:rsid w:val="00231494"/>
    <w:rsid w:val="00231DA8"/>
    <w:rsid w:val="00233D73"/>
    <w:rsid w:val="00250822"/>
    <w:rsid w:val="00250EEA"/>
    <w:rsid w:val="00260DED"/>
    <w:rsid w:val="002639E8"/>
    <w:rsid w:val="00272004"/>
    <w:rsid w:val="00283686"/>
    <w:rsid w:val="002937AF"/>
    <w:rsid w:val="002941AB"/>
    <w:rsid w:val="002942B5"/>
    <w:rsid w:val="002A4F0D"/>
    <w:rsid w:val="002A638F"/>
    <w:rsid w:val="002A7A03"/>
    <w:rsid w:val="002B11A0"/>
    <w:rsid w:val="002B1F1F"/>
    <w:rsid w:val="002B1F84"/>
    <w:rsid w:val="002C10EE"/>
    <w:rsid w:val="002C7915"/>
    <w:rsid w:val="002D0A24"/>
    <w:rsid w:val="002D0E93"/>
    <w:rsid w:val="002D70B9"/>
    <w:rsid w:val="002E7D4C"/>
    <w:rsid w:val="002F2D4B"/>
    <w:rsid w:val="002F7B9E"/>
    <w:rsid w:val="00300775"/>
    <w:rsid w:val="00302324"/>
    <w:rsid w:val="00305321"/>
    <w:rsid w:val="00310C77"/>
    <w:rsid w:val="00320721"/>
    <w:rsid w:val="0032083D"/>
    <w:rsid w:val="0032382E"/>
    <w:rsid w:val="00323C4E"/>
    <w:rsid w:val="003274BB"/>
    <w:rsid w:val="0033626C"/>
    <w:rsid w:val="00337CD3"/>
    <w:rsid w:val="00340C4E"/>
    <w:rsid w:val="0034595D"/>
    <w:rsid w:val="00346687"/>
    <w:rsid w:val="003478BC"/>
    <w:rsid w:val="00350103"/>
    <w:rsid w:val="003569FF"/>
    <w:rsid w:val="00356B28"/>
    <w:rsid w:val="00360165"/>
    <w:rsid w:val="0036049E"/>
    <w:rsid w:val="00361BE6"/>
    <w:rsid w:val="00361CFC"/>
    <w:rsid w:val="00370996"/>
    <w:rsid w:val="0038043A"/>
    <w:rsid w:val="0038347F"/>
    <w:rsid w:val="00387A07"/>
    <w:rsid w:val="003903F3"/>
    <w:rsid w:val="00394C97"/>
    <w:rsid w:val="003A0BC1"/>
    <w:rsid w:val="003A5431"/>
    <w:rsid w:val="003D0114"/>
    <w:rsid w:val="003D07EA"/>
    <w:rsid w:val="003D4907"/>
    <w:rsid w:val="003D7C5E"/>
    <w:rsid w:val="003E2B02"/>
    <w:rsid w:val="003E2F32"/>
    <w:rsid w:val="003E5131"/>
    <w:rsid w:val="003F1542"/>
    <w:rsid w:val="003F5803"/>
    <w:rsid w:val="00402397"/>
    <w:rsid w:val="004035FB"/>
    <w:rsid w:val="00403AC6"/>
    <w:rsid w:val="00406AE7"/>
    <w:rsid w:val="004070ED"/>
    <w:rsid w:val="00414BC2"/>
    <w:rsid w:val="00415001"/>
    <w:rsid w:val="004165DD"/>
    <w:rsid w:val="00421543"/>
    <w:rsid w:val="0042212D"/>
    <w:rsid w:val="004235D2"/>
    <w:rsid w:val="0042661F"/>
    <w:rsid w:val="004269EA"/>
    <w:rsid w:val="0043021C"/>
    <w:rsid w:val="004306C3"/>
    <w:rsid w:val="00431C28"/>
    <w:rsid w:val="00435FA3"/>
    <w:rsid w:val="004455D8"/>
    <w:rsid w:val="0045058D"/>
    <w:rsid w:val="00450A3A"/>
    <w:rsid w:val="004517F0"/>
    <w:rsid w:val="00460DBC"/>
    <w:rsid w:val="00462DF0"/>
    <w:rsid w:val="004645CA"/>
    <w:rsid w:val="00470910"/>
    <w:rsid w:val="00472E05"/>
    <w:rsid w:val="004778C9"/>
    <w:rsid w:val="00477F5F"/>
    <w:rsid w:val="00480D44"/>
    <w:rsid w:val="00481846"/>
    <w:rsid w:val="00482A4B"/>
    <w:rsid w:val="004845E9"/>
    <w:rsid w:val="00484B9F"/>
    <w:rsid w:val="00486614"/>
    <w:rsid w:val="00496048"/>
    <w:rsid w:val="004A336A"/>
    <w:rsid w:val="004A65DE"/>
    <w:rsid w:val="004B3244"/>
    <w:rsid w:val="004B3ACE"/>
    <w:rsid w:val="004B57B6"/>
    <w:rsid w:val="004B60ED"/>
    <w:rsid w:val="004C200D"/>
    <w:rsid w:val="004C5457"/>
    <w:rsid w:val="004C5DC7"/>
    <w:rsid w:val="004D07E3"/>
    <w:rsid w:val="004D09E8"/>
    <w:rsid w:val="004D22C9"/>
    <w:rsid w:val="004D5941"/>
    <w:rsid w:val="004D62A1"/>
    <w:rsid w:val="004D7F94"/>
    <w:rsid w:val="004E480F"/>
    <w:rsid w:val="004E5277"/>
    <w:rsid w:val="004F237B"/>
    <w:rsid w:val="004F2489"/>
    <w:rsid w:val="004F3263"/>
    <w:rsid w:val="004F4D60"/>
    <w:rsid w:val="004F667C"/>
    <w:rsid w:val="00500CDF"/>
    <w:rsid w:val="00505980"/>
    <w:rsid w:val="00514B57"/>
    <w:rsid w:val="00524DD2"/>
    <w:rsid w:val="00525166"/>
    <w:rsid w:val="00534191"/>
    <w:rsid w:val="005341DA"/>
    <w:rsid w:val="00536641"/>
    <w:rsid w:val="00536A50"/>
    <w:rsid w:val="005406D2"/>
    <w:rsid w:val="00543125"/>
    <w:rsid w:val="0054494E"/>
    <w:rsid w:val="00544EB4"/>
    <w:rsid w:val="00545464"/>
    <w:rsid w:val="00545750"/>
    <w:rsid w:val="00546651"/>
    <w:rsid w:val="0055047E"/>
    <w:rsid w:val="00550595"/>
    <w:rsid w:val="00550E82"/>
    <w:rsid w:val="005573E8"/>
    <w:rsid w:val="005622D5"/>
    <w:rsid w:val="00563947"/>
    <w:rsid w:val="00575BC7"/>
    <w:rsid w:val="005769B1"/>
    <w:rsid w:val="00576B34"/>
    <w:rsid w:val="00576B4B"/>
    <w:rsid w:val="00580048"/>
    <w:rsid w:val="0058284F"/>
    <w:rsid w:val="0058421E"/>
    <w:rsid w:val="00584EC2"/>
    <w:rsid w:val="00585CA0"/>
    <w:rsid w:val="005911D1"/>
    <w:rsid w:val="005959CA"/>
    <w:rsid w:val="00596194"/>
    <w:rsid w:val="00596828"/>
    <w:rsid w:val="005A4B7F"/>
    <w:rsid w:val="005A66A8"/>
    <w:rsid w:val="005A74D8"/>
    <w:rsid w:val="005B215F"/>
    <w:rsid w:val="005D24A8"/>
    <w:rsid w:val="005D4CE8"/>
    <w:rsid w:val="005D5EC0"/>
    <w:rsid w:val="005D6134"/>
    <w:rsid w:val="005D641C"/>
    <w:rsid w:val="005E132B"/>
    <w:rsid w:val="005F0C75"/>
    <w:rsid w:val="005F24F2"/>
    <w:rsid w:val="005F2530"/>
    <w:rsid w:val="005F647C"/>
    <w:rsid w:val="00601577"/>
    <w:rsid w:val="006020A6"/>
    <w:rsid w:val="006044B9"/>
    <w:rsid w:val="0060672F"/>
    <w:rsid w:val="006146B8"/>
    <w:rsid w:val="00614B31"/>
    <w:rsid w:val="00617CDE"/>
    <w:rsid w:val="00624FA2"/>
    <w:rsid w:val="00627CF1"/>
    <w:rsid w:val="00630E27"/>
    <w:rsid w:val="00635594"/>
    <w:rsid w:val="00637920"/>
    <w:rsid w:val="00640100"/>
    <w:rsid w:val="00643E51"/>
    <w:rsid w:val="00644B52"/>
    <w:rsid w:val="00645268"/>
    <w:rsid w:val="0064596F"/>
    <w:rsid w:val="00645B20"/>
    <w:rsid w:val="00646772"/>
    <w:rsid w:val="00646FB6"/>
    <w:rsid w:val="00651364"/>
    <w:rsid w:val="006516DB"/>
    <w:rsid w:val="00660D9D"/>
    <w:rsid w:val="006711BB"/>
    <w:rsid w:val="00671337"/>
    <w:rsid w:val="00671B7C"/>
    <w:rsid w:val="0067272A"/>
    <w:rsid w:val="006745BA"/>
    <w:rsid w:val="00675E15"/>
    <w:rsid w:val="00686066"/>
    <w:rsid w:val="00691E1D"/>
    <w:rsid w:val="00693D69"/>
    <w:rsid w:val="006A38EC"/>
    <w:rsid w:val="006A40D1"/>
    <w:rsid w:val="006A517C"/>
    <w:rsid w:val="006A5A32"/>
    <w:rsid w:val="006A6F27"/>
    <w:rsid w:val="006B3B42"/>
    <w:rsid w:val="006B7DA9"/>
    <w:rsid w:val="006C5952"/>
    <w:rsid w:val="006D0071"/>
    <w:rsid w:val="006D4BA1"/>
    <w:rsid w:val="006D52AB"/>
    <w:rsid w:val="006E2A4B"/>
    <w:rsid w:val="006E67B2"/>
    <w:rsid w:val="006E68B9"/>
    <w:rsid w:val="006E7D8B"/>
    <w:rsid w:val="006F022C"/>
    <w:rsid w:val="006F714F"/>
    <w:rsid w:val="007011EE"/>
    <w:rsid w:val="007032BF"/>
    <w:rsid w:val="0070665D"/>
    <w:rsid w:val="00715B28"/>
    <w:rsid w:val="007203B5"/>
    <w:rsid w:val="00726FCC"/>
    <w:rsid w:val="007277C9"/>
    <w:rsid w:val="007300F4"/>
    <w:rsid w:val="00732DCB"/>
    <w:rsid w:val="007361BE"/>
    <w:rsid w:val="00740A84"/>
    <w:rsid w:val="00743615"/>
    <w:rsid w:val="00745E12"/>
    <w:rsid w:val="007477B8"/>
    <w:rsid w:val="00747CF6"/>
    <w:rsid w:val="00747CFC"/>
    <w:rsid w:val="00753DEB"/>
    <w:rsid w:val="00754492"/>
    <w:rsid w:val="007570E4"/>
    <w:rsid w:val="0076188F"/>
    <w:rsid w:val="00761E55"/>
    <w:rsid w:val="00763C01"/>
    <w:rsid w:val="0076680C"/>
    <w:rsid w:val="007678FE"/>
    <w:rsid w:val="00772224"/>
    <w:rsid w:val="00774073"/>
    <w:rsid w:val="00775CC7"/>
    <w:rsid w:val="00781692"/>
    <w:rsid w:val="00783021"/>
    <w:rsid w:val="0078309C"/>
    <w:rsid w:val="00786382"/>
    <w:rsid w:val="00787026"/>
    <w:rsid w:val="00790771"/>
    <w:rsid w:val="00791912"/>
    <w:rsid w:val="00797242"/>
    <w:rsid w:val="007A0975"/>
    <w:rsid w:val="007A2EC8"/>
    <w:rsid w:val="007A2F51"/>
    <w:rsid w:val="007B735B"/>
    <w:rsid w:val="007C0B31"/>
    <w:rsid w:val="007C4E44"/>
    <w:rsid w:val="007C69A7"/>
    <w:rsid w:val="007D2A1A"/>
    <w:rsid w:val="007E1F1D"/>
    <w:rsid w:val="007E5023"/>
    <w:rsid w:val="007F0A43"/>
    <w:rsid w:val="007F2602"/>
    <w:rsid w:val="007F44C1"/>
    <w:rsid w:val="007F5406"/>
    <w:rsid w:val="00800E98"/>
    <w:rsid w:val="00807C42"/>
    <w:rsid w:val="00810983"/>
    <w:rsid w:val="0081367E"/>
    <w:rsid w:val="008138DE"/>
    <w:rsid w:val="008241F6"/>
    <w:rsid w:val="00825179"/>
    <w:rsid w:val="00825275"/>
    <w:rsid w:val="00825D12"/>
    <w:rsid w:val="0083719F"/>
    <w:rsid w:val="0084038D"/>
    <w:rsid w:val="00841D8C"/>
    <w:rsid w:val="008469A1"/>
    <w:rsid w:val="008560FB"/>
    <w:rsid w:val="008630E7"/>
    <w:rsid w:val="008637E9"/>
    <w:rsid w:val="008673CF"/>
    <w:rsid w:val="008717AE"/>
    <w:rsid w:val="00873AB9"/>
    <w:rsid w:val="008761D8"/>
    <w:rsid w:val="0087707B"/>
    <w:rsid w:val="008808B7"/>
    <w:rsid w:val="008961B8"/>
    <w:rsid w:val="00897AA9"/>
    <w:rsid w:val="008A0E4F"/>
    <w:rsid w:val="008A482F"/>
    <w:rsid w:val="008B13DA"/>
    <w:rsid w:val="008B3E75"/>
    <w:rsid w:val="008B76D7"/>
    <w:rsid w:val="008C09CD"/>
    <w:rsid w:val="008C3A8F"/>
    <w:rsid w:val="008C5CF6"/>
    <w:rsid w:val="008C7186"/>
    <w:rsid w:val="008D0232"/>
    <w:rsid w:val="008D17FC"/>
    <w:rsid w:val="008D5954"/>
    <w:rsid w:val="008E1C27"/>
    <w:rsid w:val="008E229B"/>
    <w:rsid w:val="008E7D78"/>
    <w:rsid w:val="008F2C4D"/>
    <w:rsid w:val="008F5730"/>
    <w:rsid w:val="0090328C"/>
    <w:rsid w:val="00905095"/>
    <w:rsid w:val="009061EA"/>
    <w:rsid w:val="00911D00"/>
    <w:rsid w:val="00920339"/>
    <w:rsid w:val="00931C75"/>
    <w:rsid w:val="00931F1C"/>
    <w:rsid w:val="00935D6A"/>
    <w:rsid w:val="0094116A"/>
    <w:rsid w:val="009416D6"/>
    <w:rsid w:val="00941A2F"/>
    <w:rsid w:val="00944DB3"/>
    <w:rsid w:val="009547EA"/>
    <w:rsid w:val="009552F9"/>
    <w:rsid w:val="00956D5F"/>
    <w:rsid w:val="00960EA7"/>
    <w:rsid w:val="009621E4"/>
    <w:rsid w:val="00964B97"/>
    <w:rsid w:val="00971447"/>
    <w:rsid w:val="00973593"/>
    <w:rsid w:val="009805B5"/>
    <w:rsid w:val="009830AE"/>
    <w:rsid w:val="00987F62"/>
    <w:rsid w:val="009938DF"/>
    <w:rsid w:val="009A61E4"/>
    <w:rsid w:val="009A7090"/>
    <w:rsid w:val="009B12BF"/>
    <w:rsid w:val="009B785B"/>
    <w:rsid w:val="009B7EC0"/>
    <w:rsid w:val="009C5DE6"/>
    <w:rsid w:val="009D14BF"/>
    <w:rsid w:val="009D1B53"/>
    <w:rsid w:val="009D2C7C"/>
    <w:rsid w:val="009D4582"/>
    <w:rsid w:val="009D4B28"/>
    <w:rsid w:val="009D5109"/>
    <w:rsid w:val="009E07FD"/>
    <w:rsid w:val="009E79BF"/>
    <w:rsid w:val="009F585B"/>
    <w:rsid w:val="009F7DF9"/>
    <w:rsid w:val="00A05422"/>
    <w:rsid w:val="00A05D94"/>
    <w:rsid w:val="00A06D79"/>
    <w:rsid w:val="00A14777"/>
    <w:rsid w:val="00A14C37"/>
    <w:rsid w:val="00A17675"/>
    <w:rsid w:val="00A226FE"/>
    <w:rsid w:val="00A25B16"/>
    <w:rsid w:val="00A27199"/>
    <w:rsid w:val="00A3083A"/>
    <w:rsid w:val="00A35B94"/>
    <w:rsid w:val="00A3652D"/>
    <w:rsid w:val="00A375A0"/>
    <w:rsid w:val="00A400B9"/>
    <w:rsid w:val="00A4096A"/>
    <w:rsid w:val="00A45C8C"/>
    <w:rsid w:val="00A50209"/>
    <w:rsid w:val="00A50DA6"/>
    <w:rsid w:val="00A556ED"/>
    <w:rsid w:val="00A56157"/>
    <w:rsid w:val="00A56F12"/>
    <w:rsid w:val="00A571FB"/>
    <w:rsid w:val="00A57284"/>
    <w:rsid w:val="00A57ED1"/>
    <w:rsid w:val="00A64004"/>
    <w:rsid w:val="00A74D9D"/>
    <w:rsid w:val="00A8003B"/>
    <w:rsid w:val="00A81BC3"/>
    <w:rsid w:val="00A83F45"/>
    <w:rsid w:val="00A85C53"/>
    <w:rsid w:val="00A86D84"/>
    <w:rsid w:val="00A87F47"/>
    <w:rsid w:val="00A93130"/>
    <w:rsid w:val="00A95AAE"/>
    <w:rsid w:val="00AA56D1"/>
    <w:rsid w:val="00AB345F"/>
    <w:rsid w:val="00AB55E2"/>
    <w:rsid w:val="00AC100F"/>
    <w:rsid w:val="00AC1F61"/>
    <w:rsid w:val="00AC3868"/>
    <w:rsid w:val="00AC6E6D"/>
    <w:rsid w:val="00AD0C2D"/>
    <w:rsid w:val="00AD3CD7"/>
    <w:rsid w:val="00AD610D"/>
    <w:rsid w:val="00AE1A16"/>
    <w:rsid w:val="00AE511E"/>
    <w:rsid w:val="00AF6A7E"/>
    <w:rsid w:val="00B022C4"/>
    <w:rsid w:val="00B069B5"/>
    <w:rsid w:val="00B0755E"/>
    <w:rsid w:val="00B07DBC"/>
    <w:rsid w:val="00B11139"/>
    <w:rsid w:val="00B118AA"/>
    <w:rsid w:val="00B130B0"/>
    <w:rsid w:val="00B16788"/>
    <w:rsid w:val="00B231FA"/>
    <w:rsid w:val="00B265A7"/>
    <w:rsid w:val="00B30347"/>
    <w:rsid w:val="00B304B9"/>
    <w:rsid w:val="00B33292"/>
    <w:rsid w:val="00B36D3E"/>
    <w:rsid w:val="00B46427"/>
    <w:rsid w:val="00B50B45"/>
    <w:rsid w:val="00B5133E"/>
    <w:rsid w:val="00B51A49"/>
    <w:rsid w:val="00B52611"/>
    <w:rsid w:val="00B5566A"/>
    <w:rsid w:val="00B60E2B"/>
    <w:rsid w:val="00B63E01"/>
    <w:rsid w:val="00B70044"/>
    <w:rsid w:val="00B704AC"/>
    <w:rsid w:val="00B81831"/>
    <w:rsid w:val="00B820EB"/>
    <w:rsid w:val="00B91F4C"/>
    <w:rsid w:val="00B935FE"/>
    <w:rsid w:val="00B93F91"/>
    <w:rsid w:val="00BA090E"/>
    <w:rsid w:val="00BA5EAC"/>
    <w:rsid w:val="00BA6F8D"/>
    <w:rsid w:val="00BA7D88"/>
    <w:rsid w:val="00BB3C02"/>
    <w:rsid w:val="00BB46D7"/>
    <w:rsid w:val="00BB57C5"/>
    <w:rsid w:val="00BB670B"/>
    <w:rsid w:val="00BB7A6F"/>
    <w:rsid w:val="00BC04B1"/>
    <w:rsid w:val="00BC408D"/>
    <w:rsid w:val="00BC4DC4"/>
    <w:rsid w:val="00BC5118"/>
    <w:rsid w:val="00BC654E"/>
    <w:rsid w:val="00BC72B4"/>
    <w:rsid w:val="00BD0878"/>
    <w:rsid w:val="00BD7307"/>
    <w:rsid w:val="00BD7427"/>
    <w:rsid w:val="00BE2485"/>
    <w:rsid w:val="00BE4A5D"/>
    <w:rsid w:val="00BE566C"/>
    <w:rsid w:val="00BF03D9"/>
    <w:rsid w:val="00BF7877"/>
    <w:rsid w:val="00C14180"/>
    <w:rsid w:val="00C17DAE"/>
    <w:rsid w:val="00C206BA"/>
    <w:rsid w:val="00C23322"/>
    <w:rsid w:val="00C2655C"/>
    <w:rsid w:val="00C268D1"/>
    <w:rsid w:val="00C30B41"/>
    <w:rsid w:val="00C32355"/>
    <w:rsid w:val="00C32535"/>
    <w:rsid w:val="00C336D6"/>
    <w:rsid w:val="00C470EA"/>
    <w:rsid w:val="00C608A5"/>
    <w:rsid w:val="00C64A36"/>
    <w:rsid w:val="00C67674"/>
    <w:rsid w:val="00C73755"/>
    <w:rsid w:val="00C73B5B"/>
    <w:rsid w:val="00C73E68"/>
    <w:rsid w:val="00C762BF"/>
    <w:rsid w:val="00C76877"/>
    <w:rsid w:val="00C80434"/>
    <w:rsid w:val="00C85459"/>
    <w:rsid w:val="00C871A3"/>
    <w:rsid w:val="00C92181"/>
    <w:rsid w:val="00C933BF"/>
    <w:rsid w:val="00C9493B"/>
    <w:rsid w:val="00C965A9"/>
    <w:rsid w:val="00C96F09"/>
    <w:rsid w:val="00C9785F"/>
    <w:rsid w:val="00C97E33"/>
    <w:rsid w:val="00CA0A08"/>
    <w:rsid w:val="00CA0EA3"/>
    <w:rsid w:val="00CA24CD"/>
    <w:rsid w:val="00CA3329"/>
    <w:rsid w:val="00CA43A2"/>
    <w:rsid w:val="00CA7353"/>
    <w:rsid w:val="00CB03A5"/>
    <w:rsid w:val="00CD1CAC"/>
    <w:rsid w:val="00CD1CBC"/>
    <w:rsid w:val="00CE0608"/>
    <w:rsid w:val="00CE0D7B"/>
    <w:rsid w:val="00CE1890"/>
    <w:rsid w:val="00CE34EF"/>
    <w:rsid w:val="00CE7B82"/>
    <w:rsid w:val="00CE7FCC"/>
    <w:rsid w:val="00CF05AA"/>
    <w:rsid w:val="00CF6E1B"/>
    <w:rsid w:val="00D03EF6"/>
    <w:rsid w:val="00D12133"/>
    <w:rsid w:val="00D14D41"/>
    <w:rsid w:val="00D22F3A"/>
    <w:rsid w:val="00D301DC"/>
    <w:rsid w:val="00D31FC7"/>
    <w:rsid w:val="00D347A4"/>
    <w:rsid w:val="00D368BD"/>
    <w:rsid w:val="00D409C8"/>
    <w:rsid w:val="00D543C9"/>
    <w:rsid w:val="00D57D95"/>
    <w:rsid w:val="00D624A5"/>
    <w:rsid w:val="00D71803"/>
    <w:rsid w:val="00D7535D"/>
    <w:rsid w:val="00D87BF2"/>
    <w:rsid w:val="00D901FE"/>
    <w:rsid w:val="00D91000"/>
    <w:rsid w:val="00DA7121"/>
    <w:rsid w:val="00DA723B"/>
    <w:rsid w:val="00DB24B8"/>
    <w:rsid w:val="00DB4369"/>
    <w:rsid w:val="00DB489C"/>
    <w:rsid w:val="00DC2A2B"/>
    <w:rsid w:val="00DC5D64"/>
    <w:rsid w:val="00DE3381"/>
    <w:rsid w:val="00DE4A99"/>
    <w:rsid w:val="00DE5F7D"/>
    <w:rsid w:val="00DF0DE0"/>
    <w:rsid w:val="00DF449C"/>
    <w:rsid w:val="00DF6FDB"/>
    <w:rsid w:val="00E02680"/>
    <w:rsid w:val="00E0436F"/>
    <w:rsid w:val="00E04468"/>
    <w:rsid w:val="00E065C9"/>
    <w:rsid w:val="00E0776B"/>
    <w:rsid w:val="00E10A18"/>
    <w:rsid w:val="00E13471"/>
    <w:rsid w:val="00E13747"/>
    <w:rsid w:val="00E13E44"/>
    <w:rsid w:val="00E15FC3"/>
    <w:rsid w:val="00E167A6"/>
    <w:rsid w:val="00E2488C"/>
    <w:rsid w:val="00E25A03"/>
    <w:rsid w:val="00E275DA"/>
    <w:rsid w:val="00E3226B"/>
    <w:rsid w:val="00E3230E"/>
    <w:rsid w:val="00E330B6"/>
    <w:rsid w:val="00E41FC8"/>
    <w:rsid w:val="00E43184"/>
    <w:rsid w:val="00E4318E"/>
    <w:rsid w:val="00E50DA0"/>
    <w:rsid w:val="00E5120A"/>
    <w:rsid w:val="00E56B60"/>
    <w:rsid w:val="00E57F52"/>
    <w:rsid w:val="00E65154"/>
    <w:rsid w:val="00E67063"/>
    <w:rsid w:val="00E7482D"/>
    <w:rsid w:val="00E7560F"/>
    <w:rsid w:val="00E76A90"/>
    <w:rsid w:val="00E83353"/>
    <w:rsid w:val="00E90197"/>
    <w:rsid w:val="00E9088A"/>
    <w:rsid w:val="00E923E9"/>
    <w:rsid w:val="00EA0D17"/>
    <w:rsid w:val="00EA0FAB"/>
    <w:rsid w:val="00EA2CFD"/>
    <w:rsid w:val="00EA36BB"/>
    <w:rsid w:val="00EA6183"/>
    <w:rsid w:val="00EA7B61"/>
    <w:rsid w:val="00EB4F15"/>
    <w:rsid w:val="00EB4F79"/>
    <w:rsid w:val="00EB5119"/>
    <w:rsid w:val="00EC04BD"/>
    <w:rsid w:val="00EC0831"/>
    <w:rsid w:val="00EC3FBD"/>
    <w:rsid w:val="00EC6E3E"/>
    <w:rsid w:val="00EC772E"/>
    <w:rsid w:val="00ED17E2"/>
    <w:rsid w:val="00ED3F00"/>
    <w:rsid w:val="00ED4FA1"/>
    <w:rsid w:val="00ED69D8"/>
    <w:rsid w:val="00EE0A71"/>
    <w:rsid w:val="00EF05AA"/>
    <w:rsid w:val="00EF5F2B"/>
    <w:rsid w:val="00F04581"/>
    <w:rsid w:val="00F0686E"/>
    <w:rsid w:val="00F1012F"/>
    <w:rsid w:val="00F142A9"/>
    <w:rsid w:val="00F240C8"/>
    <w:rsid w:val="00F2658A"/>
    <w:rsid w:val="00F30983"/>
    <w:rsid w:val="00F30B83"/>
    <w:rsid w:val="00F3573F"/>
    <w:rsid w:val="00F40E60"/>
    <w:rsid w:val="00F46238"/>
    <w:rsid w:val="00F47B68"/>
    <w:rsid w:val="00F52522"/>
    <w:rsid w:val="00F57D8B"/>
    <w:rsid w:val="00F61F59"/>
    <w:rsid w:val="00F6436B"/>
    <w:rsid w:val="00F66FFB"/>
    <w:rsid w:val="00F6721A"/>
    <w:rsid w:val="00F81801"/>
    <w:rsid w:val="00F82DD9"/>
    <w:rsid w:val="00F841B6"/>
    <w:rsid w:val="00F84E57"/>
    <w:rsid w:val="00F85018"/>
    <w:rsid w:val="00F85A1C"/>
    <w:rsid w:val="00F85DB3"/>
    <w:rsid w:val="00F93717"/>
    <w:rsid w:val="00F93A39"/>
    <w:rsid w:val="00FA27B7"/>
    <w:rsid w:val="00FA4C79"/>
    <w:rsid w:val="00FA53AA"/>
    <w:rsid w:val="00FA66B8"/>
    <w:rsid w:val="00FA6780"/>
    <w:rsid w:val="00FB0157"/>
    <w:rsid w:val="00FB2B9E"/>
    <w:rsid w:val="00FB3431"/>
    <w:rsid w:val="00FB3CD1"/>
    <w:rsid w:val="00FB4FF5"/>
    <w:rsid w:val="00FB61F2"/>
    <w:rsid w:val="00FD0065"/>
    <w:rsid w:val="00FD20A6"/>
    <w:rsid w:val="00FD2905"/>
    <w:rsid w:val="00FD48BC"/>
    <w:rsid w:val="00FD61CC"/>
    <w:rsid w:val="00FD713C"/>
    <w:rsid w:val="00FE1874"/>
    <w:rsid w:val="00FF062C"/>
    <w:rsid w:val="00FF43A8"/>
    <w:rsid w:val="00FF7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77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77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77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77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D6240F2.dotm</Template>
  <TotalTime>1</TotalTime>
  <Pages>1</Pages>
  <Words>121</Words>
  <Characters>691</Characters>
  <Application>Microsoft Office Word</Application>
  <DocSecurity>0</DocSecurity>
  <Lines>5</Lines>
  <Paragraphs>1</Paragraphs>
  <ScaleCrop>false</ScaleCrop>
  <Company>Wageningen UR</Company>
  <LinksUpToDate>false</LinksUpToDate>
  <CharactersWithSpaces>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riano Candia, Marlene</dc:creator>
  <cp:lastModifiedBy>Soriano Candia, Marlene</cp:lastModifiedBy>
  <cp:revision>1</cp:revision>
  <dcterms:created xsi:type="dcterms:W3CDTF">2016-07-26T17:26:00Z</dcterms:created>
  <dcterms:modified xsi:type="dcterms:W3CDTF">2016-07-26T17:27:00Z</dcterms:modified>
</cp:coreProperties>
</file>